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3D07" w:rsidRDefault="00C63CD4" w:rsidP="00C63CD4">
      <w:pPr>
        <w:wordWrap w:val="0"/>
        <w:jc w:val="right"/>
      </w:pPr>
      <w:r>
        <w:rPr>
          <w:rFonts w:hint="eastAsia"/>
          <w:b/>
          <w:sz w:val="28"/>
          <w:szCs w:val="28"/>
        </w:rPr>
        <w:t xml:space="preserve">Figure </w:t>
      </w:r>
      <w:r w:rsidR="00A73828">
        <w:rPr>
          <w:rFonts w:hint="eastAsia"/>
          <w:b/>
          <w:sz w:val="28"/>
          <w:szCs w:val="28"/>
        </w:rPr>
        <w:t>S</w:t>
      </w:r>
      <w:r w:rsidR="00542C72">
        <w:rPr>
          <w:rFonts w:hint="eastAsia"/>
          <w:b/>
          <w:sz w:val="28"/>
          <w:szCs w:val="28"/>
        </w:rPr>
        <w:t>2</w:t>
      </w:r>
    </w:p>
    <w:p w:rsidR="00A73828" w:rsidRDefault="00A73828"/>
    <w:p w:rsidR="00A73828" w:rsidRDefault="00793D4B">
      <w:r>
        <w:rPr>
          <w:noProof/>
        </w:rPr>
        <w:pict>
          <v:group id="_x0000_s1042" style="position:absolute;margin-left:0;margin-top:0;width:372pt;height:294pt;z-index:-251638784" coordorigin="1797,2160" coordsize="7440,5880">
            <v:group id="Group 20" o:spid="_x0000_s1034" style="position:absolute;left:2517;top:2160;width:6720;height:5695" coordorigin="2517,2160" coordsize="6720,5695" o:regroupid="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2" o:spid="_x0000_s1035" type="#_x0000_t75" alt="corelation of MTT and cell number" style="position:absolute;left:2757;top:2880;width:6480;height:4975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OtC67BAAAA2gAAAA8AAABkcnMvZG93bnJldi54bWxEj81qwzAQhO+BvIPYQm+JXLcNxbFsgkuh&#10;16Yh5LhYW8vEWhlL/unbV4VAjsPMfMPk5WI7MdHgW8cKnrYJCOLa6ZYbBafvj80bCB+QNXaOScEv&#10;eSiL9SrHTLuZv2g6hkZECPsMFZgQ+kxKXxuy6LeuJ47ejxsshiiHRuoB5wi3nUyTZCctthwXDPZU&#10;Gaqvx9Eq4Am9fV9exktq/Fk2r2mbVGelHh+Wwx5EoCXcw7f2p1bwDP9X4g2QxR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AOtC67BAAAA2gAAAA8AAAAAAAAAAAAAAAAAnwIA&#10;AGRycy9kb3ducmV2LnhtbFBLBQYAAAAABAAEAPcAAACNAwAAAAA=&#10;">
                <v:imagedata r:id="rId6" o:title="corelation of MTT and cell number"/>
              </v:shape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36" type="#_x0000_t202" style="position:absolute;left:2517;top:2160;width:720;height:72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aQx8EA&#10;AADaAAAADwAAAGRycy9kb3ducmV2LnhtbESPT4vCMBTE74LfITzBmyaKiluNIoqwJxf/7MLeHs2z&#10;LTYvpYm2++03guBxmJnfMMt1a0vxoNoXjjWMhgoEcepMwZmGy3k/mIPwAdlg6Zg0/JGH9arbWWJi&#10;XMNHepxCJiKEfYIa8hCqREqf5mTRD11FHL2rqy2GKOtMmhqbCLelHCs1kxYLjgs5VrTNKb2d7lbD&#10;9+H6+zNRX9nOTqvGtUqy/ZBa93vtZgEiUBve4Vf702iYwPNKvAFy9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2kMfBAAAA2gAAAA8AAAAAAAAAAAAAAAAAmAIAAGRycy9kb3du&#10;cmV2LnhtbFBLBQYAAAAABAAEAPUAAACGAwAAAAA=&#10;" filled="f" stroked="f">
                <v:textbox>
                  <w:txbxContent>
                    <w:p w:rsidR="00A73828" w:rsidRPr="009A34A1" w:rsidRDefault="00FC5C50" w:rsidP="00A73828">
                      <w:pPr>
                        <w:rPr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hint="eastAsia"/>
                          <w:b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v:group>
            <v:shape id="Text Box 3" o:spid="_x0000_s1038" type="#_x0000_t202" style="position:absolute;left:1797;top:7320;width:720;height:720;visibility:visible" o:regroupid="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irK8EA&#10;AADaAAAADwAAAGRycy9kb3ducmV2LnhtbESPT4vCMBTE78J+h/AWvGmysopWoywuC54U/4K3R/Ns&#10;i81LabK2fnsjCB6HmfkNM1u0thQ3qn3hWMNXX4EgTp0pONNw2P/1xiB8QDZYOiYNd/KwmH90ZpgY&#10;1/CWbruQiQhhn6CGPIQqkdKnOVn0fVcRR+/iaoshyjqTpsYmwm0pB0qNpMWC40KOFS1zSq+7f6vh&#10;uL6cT99qk/3aYdW4Vkm2E6l197P9mYII1IZ3+NVeGQ0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oqyvBAAAA2gAAAA8AAAAAAAAAAAAAAAAAmAIAAGRycy9kb3du&#10;cmV2LnhtbFBLBQYAAAAABAAEAPUAAACGAwAAAAA=&#10;" filled="f" stroked="f">
              <v:textbox>
                <w:txbxContent>
                  <w:p w:rsidR="00A73828" w:rsidRPr="009A34A1" w:rsidRDefault="00FC5C50" w:rsidP="00A73828">
                    <w:pPr>
                      <w:rPr>
                        <w:b/>
                        <w:sz w:val="32"/>
                        <w:szCs w:val="32"/>
                      </w:rPr>
                    </w:pPr>
                    <w:r>
                      <w:rPr>
                        <w:rFonts w:hint="eastAsia"/>
                        <w:b/>
                        <w:sz w:val="32"/>
                        <w:szCs w:val="32"/>
                      </w:rPr>
                      <w:t>B</w:t>
                    </w:r>
                  </w:p>
                </w:txbxContent>
              </v:textbox>
            </v:shape>
          </v:group>
        </w:pict>
      </w:r>
    </w:p>
    <w:p w:rsidR="00A73828" w:rsidRDefault="00A73828"/>
    <w:p w:rsidR="00A73828" w:rsidRDefault="00A73828"/>
    <w:p w:rsidR="00A73828" w:rsidRDefault="00A73828"/>
    <w:p w:rsidR="00A73828" w:rsidRDefault="00A73828"/>
    <w:p w:rsidR="00A73828" w:rsidRDefault="00A73828"/>
    <w:p w:rsidR="00A73828" w:rsidRDefault="00A73828"/>
    <w:p w:rsidR="00A73828" w:rsidRDefault="00A73828"/>
    <w:p w:rsidR="00A73828" w:rsidRDefault="00A73828"/>
    <w:p w:rsidR="00A73828" w:rsidRDefault="00A73828"/>
    <w:p w:rsidR="00A73828" w:rsidRDefault="00A73828"/>
    <w:p w:rsidR="00A73828" w:rsidRDefault="00A73828"/>
    <w:p w:rsidR="00A73828" w:rsidRDefault="00A73828"/>
    <w:p w:rsidR="00A73828" w:rsidRDefault="00A73828"/>
    <w:p w:rsidR="00A73828" w:rsidRDefault="00A73828"/>
    <w:p w:rsidR="00A73828" w:rsidRDefault="00A73828"/>
    <w:p w:rsidR="00A73828" w:rsidRDefault="008C3925">
      <w:r>
        <w:rPr>
          <w:noProof/>
        </w:rPr>
        <w:drawing>
          <wp:anchor distT="0" distB="0" distL="114300" distR="114300" simplePos="0" relativeHeight="251676672" behindDoc="1" locked="0" layoutInCell="1" allowOverlap="1">
            <wp:simplePos x="0" y="0"/>
            <wp:positionH relativeFrom="column">
              <wp:posOffset>-85725</wp:posOffset>
            </wp:positionH>
            <wp:positionV relativeFrom="paragraph">
              <wp:posOffset>0</wp:posOffset>
            </wp:positionV>
            <wp:extent cx="5375910" cy="3322320"/>
            <wp:effectExtent l="19050" t="0" r="0" b="0"/>
            <wp:wrapNone/>
            <wp:docPr id="17" name="圖片 17" descr="Cytotoxicity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ytotoxicity-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5910" cy="33223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A73828" w:rsidRDefault="00A73828"/>
    <w:p w:rsidR="00A73828" w:rsidRDefault="00A73828"/>
    <w:p w:rsidR="00A73828" w:rsidRDefault="00A73828"/>
    <w:p w:rsidR="00A73828" w:rsidRDefault="00A73828"/>
    <w:p w:rsidR="00A73828" w:rsidRDefault="00A73828"/>
    <w:p w:rsidR="00FC5C50" w:rsidRDefault="00FC5C50"/>
    <w:p w:rsidR="00FC5C50" w:rsidRDefault="00FC5C50"/>
    <w:p w:rsidR="00FC5C50" w:rsidRDefault="00FC5C50">
      <w:bookmarkStart w:id="0" w:name="_GoBack"/>
      <w:bookmarkEnd w:id="0"/>
    </w:p>
    <w:p w:rsidR="00FC5C50" w:rsidRDefault="00FC5C50"/>
    <w:p w:rsidR="00FC5C50" w:rsidRDefault="00FC5C50"/>
    <w:p w:rsidR="00FC5C50" w:rsidRDefault="00FC5C50"/>
    <w:p w:rsidR="00FC5C50" w:rsidRDefault="00FC5C50"/>
    <w:p w:rsidR="00FC5C50" w:rsidRDefault="00FC5C50"/>
    <w:p w:rsidR="00FC5C50" w:rsidRDefault="00FC5C50"/>
    <w:p w:rsidR="00FC5C50" w:rsidRDefault="00CD6569" w:rsidP="00BC49F3">
      <w:pPr>
        <w:jc w:val="both"/>
      </w:pPr>
      <w:r>
        <w:rPr>
          <w:rFonts w:hint="eastAsia"/>
          <w:b/>
        </w:rPr>
        <w:t xml:space="preserve">Additional file 2: </w:t>
      </w:r>
      <w:r w:rsidR="00BC49F3">
        <w:rPr>
          <w:rFonts w:hint="eastAsia"/>
          <w:b/>
        </w:rPr>
        <w:t xml:space="preserve">Figure </w:t>
      </w:r>
      <w:r w:rsidR="00BC49F3" w:rsidRPr="00542C72">
        <w:rPr>
          <w:rFonts w:hint="eastAsia"/>
          <w:b/>
        </w:rPr>
        <w:t>S</w:t>
      </w:r>
      <w:r w:rsidR="00BC49F3">
        <w:rPr>
          <w:rFonts w:hint="eastAsia"/>
          <w:b/>
        </w:rPr>
        <w:t>2</w:t>
      </w:r>
      <w:r w:rsidR="00BC49F3">
        <w:rPr>
          <w:rFonts w:hint="eastAsia"/>
        </w:rPr>
        <w:t xml:space="preserve"> </w:t>
      </w:r>
      <w:r w:rsidR="00BC49F3" w:rsidRPr="002B5B95">
        <w:rPr>
          <w:rFonts w:hint="eastAsia"/>
          <w:b/>
        </w:rPr>
        <w:t xml:space="preserve">Cell viability analysis </w:t>
      </w:r>
      <w:r w:rsidR="002B5B95" w:rsidRPr="002B5B95">
        <w:rPr>
          <w:rFonts w:hint="eastAsia"/>
          <w:b/>
        </w:rPr>
        <w:t>by the</w:t>
      </w:r>
      <w:r w:rsidR="00BC49F3" w:rsidRPr="002B5B95">
        <w:rPr>
          <w:rFonts w:hint="eastAsia"/>
          <w:b/>
        </w:rPr>
        <w:t xml:space="preserve"> MTT assay. (</w:t>
      </w:r>
      <w:r w:rsidR="002B5B95" w:rsidRPr="002B5B95">
        <w:rPr>
          <w:rFonts w:hint="eastAsia"/>
          <w:b/>
        </w:rPr>
        <w:t>A</w:t>
      </w:r>
      <w:r w:rsidR="00BC49F3" w:rsidRPr="002B5B95">
        <w:rPr>
          <w:rFonts w:hint="eastAsia"/>
          <w:b/>
        </w:rPr>
        <w:t>)</w:t>
      </w:r>
      <w:r w:rsidR="00BC49F3">
        <w:rPr>
          <w:rFonts w:hint="eastAsia"/>
        </w:rPr>
        <w:t xml:space="preserve"> </w:t>
      </w:r>
      <w:r w:rsidR="000F52F2">
        <w:rPr>
          <w:rFonts w:hint="eastAsia"/>
        </w:rPr>
        <w:t>C</w:t>
      </w:r>
      <w:r w:rsidR="000F52F2" w:rsidRPr="00C45A1C">
        <w:rPr>
          <w:rFonts w:hint="eastAsia"/>
        </w:rPr>
        <w:t>ell</w:t>
      </w:r>
      <w:r w:rsidR="000F52F2">
        <w:rPr>
          <w:rFonts w:hint="eastAsia"/>
        </w:rPr>
        <w:t xml:space="preserve"> number</w:t>
      </w:r>
      <w:r w:rsidR="000F52F2" w:rsidRPr="00C45A1C">
        <w:rPr>
          <w:rFonts w:hint="eastAsia"/>
        </w:rPr>
        <w:t xml:space="preserve"> </w:t>
      </w:r>
      <w:r w:rsidR="000F52F2">
        <w:rPr>
          <w:rFonts w:hint="eastAsia"/>
        </w:rPr>
        <w:t xml:space="preserve">determined by </w:t>
      </w:r>
      <w:r w:rsidR="000F52F2" w:rsidRPr="00C45A1C">
        <w:rPr>
          <w:rStyle w:val="a3"/>
          <w:rFonts w:hint="eastAsia"/>
          <w:i w:val="0"/>
          <w:iCs w:val="0"/>
          <w:shd w:val="clear" w:color="auto" w:fill="FFFFFF"/>
        </w:rPr>
        <w:t>o</w:t>
      </w:r>
      <w:r w:rsidR="000F52F2" w:rsidRPr="00C45A1C">
        <w:rPr>
          <w:rStyle w:val="a3"/>
          <w:i w:val="0"/>
          <w:iCs w:val="0"/>
          <w:shd w:val="clear" w:color="auto" w:fill="FFFFFF"/>
        </w:rPr>
        <w:t>ptical density</w:t>
      </w:r>
      <w:r w:rsidR="000F52F2">
        <w:rPr>
          <w:rStyle w:val="apple-converted-space"/>
          <w:rFonts w:hint="eastAsia"/>
          <w:shd w:val="clear" w:color="auto" w:fill="FFFFFF"/>
        </w:rPr>
        <w:t xml:space="preserve"> </w:t>
      </w:r>
      <w:r w:rsidR="000F52F2" w:rsidRPr="00C45A1C">
        <w:rPr>
          <w:shd w:val="clear" w:color="auto" w:fill="FFFFFF"/>
        </w:rPr>
        <w:t>(</w:t>
      </w:r>
      <w:r w:rsidR="000F52F2" w:rsidRPr="00C45A1C">
        <w:rPr>
          <w:rStyle w:val="a3"/>
          <w:i w:val="0"/>
          <w:iCs w:val="0"/>
          <w:shd w:val="clear" w:color="auto" w:fill="FFFFFF"/>
        </w:rPr>
        <w:t>OD</w:t>
      </w:r>
      <w:r w:rsidR="000F52F2" w:rsidRPr="00C45A1C">
        <w:rPr>
          <w:shd w:val="clear" w:color="auto" w:fill="FFFFFF"/>
        </w:rPr>
        <w:t>)</w:t>
      </w:r>
      <w:r w:rsidR="000F52F2">
        <w:rPr>
          <w:rStyle w:val="apple-converted-space"/>
          <w:rFonts w:hint="eastAsia"/>
          <w:shd w:val="clear" w:color="auto" w:fill="FFFFFF"/>
        </w:rPr>
        <w:t xml:space="preserve"> at</w:t>
      </w:r>
      <w:r w:rsidR="000F52F2" w:rsidRPr="00C45A1C">
        <w:rPr>
          <w:rStyle w:val="apple-converted-space"/>
          <w:rFonts w:hint="eastAsia"/>
          <w:shd w:val="clear" w:color="auto" w:fill="FFFFFF"/>
        </w:rPr>
        <w:t xml:space="preserve"> the wavelength of </w:t>
      </w:r>
      <w:r w:rsidR="000F52F2" w:rsidRPr="00C45A1C">
        <w:rPr>
          <w:rFonts w:hint="eastAsia"/>
        </w:rPr>
        <w:t xml:space="preserve">600 nm </w:t>
      </w:r>
      <w:r w:rsidR="000F52F2">
        <w:rPr>
          <w:rFonts w:hint="eastAsia"/>
        </w:rPr>
        <w:t xml:space="preserve">linearly correlates with that assessed by the MTT assay </w:t>
      </w:r>
      <w:r w:rsidR="000F52F2">
        <w:rPr>
          <w:rStyle w:val="apple-converted-space"/>
          <w:rFonts w:hint="eastAsia"/>
          <w:shd w:val="clear" w:color="auto" w:fill="FFFFFF"/>
        </w:rPr>
        <w:t>at</w:t>
      </w:r>
      <w:r w:rsidR="000F52F2" w:rsidRPr="00C45A1C">
        <w:rPr>
          <w:rStyle w:val="apple-converted-space"/>
          <w:rFonts w:hint="eastAsia"/>
          <w:shd w:val="clear" w:color="auto" w:fill="FFFFFF"/>
        </w:rPr>
        <w:t xml:space="preserve"> the wavelength of </w:t>
      </w:r>
      <w:r w:rsidR="000F52F2" w:rsidRPr="00C45A1C">
        <w:rPr>
          <w:rFonts w:hint="eastAsia"/>
        </w:rPr>
        <w:t>570 nm</w:t>
      </w:r>
      <w:r w:rsidR="000F52F2">
        <w:rPr>
          <w:rFonts w:hint="eastAsia"/>
        </w:rPr>
        <w:t xml:space="preserve">. </w:t>
      </w:r>
      <w:r w:rsidR="00BC49F3" w:rsidRPr="002B5B95">
        <w:rPr>
          <w:rFonts w:hint="eastAsia"/>
          <w:b/>
        </w:rPr>
        <w:t>(</w:t>
      </w:r>
      <w:r w:rsidR="002B5B95" w:rsidRPr="002B5B95">
        <w:rPr>
          <w:rFonts w:hint="eastAsia"/>
          <w:b/>
        </w:rPr>
        <w:t>B</w:t>
      </w:r>
      <w:r w:rsidR="00BC49F3" w:rsidRPr="002B5B95">
        <w:rPr>
          <w:rFonts w:hint="eastAsia"/>
          <w:b/>
        </w:rPr>
        <w:t>)</w:t>
      </w:r>
      <w:r w:rsidR="00BC49F3" w:rsidRPr="00C45A1C">
        <w:rPr>
          <w:rFonts w:hint="eastAsia"/>
        </w:rPr>
        <w:t xml:space="preserve"> </w:t>
      </w:r>
      <w:r w:rsidR="00044198">
        <w:rPr>
          <w:rFonts w:hint="eastAsia"/>
        </w:rPr>
        <w:t>P</w:t>
      </w:r>
      <w:r w:rsidR="00044198" w:rsidRPr="00710D47">
        <w:rPr>
          <w:rFonts w:hint="eastAsia"/>
        </w:rPr>
        <w:t xml:space="preserve">hysical </w:t>
      </w:r>
      <w:r w:rsidR="00044198">
        <w:rPr>
          <w:rFonts w:hint="eastAsia"/>
        </w:rPr>
        <w:t>or</w:t>
      </w:r>
      <w:r w:rsidR="00044198" w:rsidRPr="00710D47">
        <w:rPr>
          <w:rFonts w:hint="eastAsia"/>
        </w:rPr>
        <w:t xml:space="preserve"> chemical </w:t>
      </w:r>
      <w:r w:rsidR="00044198">
        <w:rPr>
          <w:rFonts w:hint="eastAsia"/>
        </w:rPr>
        <w:t>treatment</w:t>
      </w:r>
      <w:r w:rsidR="00044198" w:rsidRPr="00710D47">
        <w:rPr>
          <w:rFonts w:hint="eastAsia"/>
        </w:rPr>
        <w:t>s</w:t>
      </w:r>
      <w:r w:rsidR="00044198" w:rsidRPr="00222939">
        <w:rPr>
          <w:rFonts w:hint="eastAsia"/>
        </w:rPr>
        <w:t xml:space="preserve"> </w:t>
      </w:r>
      <w:r w:rsidR="00044198">
        <w:rPr>
          <w:rFonts w:hint="eastAsia"/>
        </w:rPr>
        <w:t>reduce c</w:t>
      </w:r>
      <w:r w:rsidR="00222939" w:rsidRPr="00222939">
        <w:rPr>
          <w:rFonts w:hint="eastAsia"/>
        </w:rPr>
        <w:t>ell viability</w:t>
      </w:r>
      <w:r w:rsidR="00BC49F3" w:rsidRPr="00710D47">
        <w:rPr>
          <w:rFonts w:hint="eastAsia"/>
        </w:rPr>
        <w:t>.</w:t>
      </w:r>
      <w:r w:rsidR="00BC49F3" w:rsidRPr="00710D47">
        <w:t xml:space="preserve"> </w:t>
      </w:r>
      <w:r w:rsidR="00C1444F">
        <w:rPr>
          <w:rFonts w:hint="eastAsia"/>
        </w:rPr>
        <w:t xml:space="preserve">The </w:t>
      </w:r>
      <w:r w:rsidR="00C1444F" w:rsidRPr="00C45A1C">
        <w:t xml:space="preserve">6803 strain </w:t>
      </w:r>
      <w:r w:rsidR="00AE19D9">
        <w:rPr>
          <w:rFonts w:hint="eastAsia"/>
        </w:rPr>
        <w:t>of cyanobacteria</w:t>
      </w:r>
      <w:r w:rsidR="00AE19D9" w:rsidRPr="00710D47">
        <w:rPr>
          <w:rFonts w:hint="eastAsia"/>
        </w:rPr>
        <w:t xml:space="preserve"> </w:t>
      </w:r>
      <w:r w:rsidR="00BC49F3" w:rsidRPr="00710D47">
        <w:rPr>
          <w:rFonts w:hint="eastAsia"/>
        </w:rPr>
        <w:t>w</w:t>
      </w:r>
      <w:r w:rsidR="00C1444F">
        <w:rPr>
          <w:rFonts w:hint="eastAsia"/>
        </w:rPr>
        <w:t>as</w:t>
      </w:r>
      <w:r w:rsidR="00BC49F3" w:rsidRPr="00710D47">
        <w:rPr>
          <w:rFonts w:hint="eastAsia"/>
        </w:rPr>
        <w:t xml:space="preserve"> treated with 100% methanol, </w:t>
      </w:r>
      <w:r w:rsidR="00F65447" w:rsidRPr="00710D47">
        <w:rPr>
          <w:rFonts w:hint="eastAsia"/>
        </w:rPr>
        <w:t>100%</w:t>
      </w:r>
      <w:r w:rsidR="00F65447">
        <w:rPr>
          <w:rFonts w:hint="eastAsia"/>
        </w:rPr>
        <w:t xml:space="preserve"> </w:t>
      </w:r>
      <w:r w:rsidR="00BC49F3" w:rsidRPr="00710D47">
        <w:rPr>
          <w:rFonts w:hint="eastAsia"/>
        </w:rPr>
        <w:t xml:space="preserve">DMSO, </w:t>
      </w:r>
      <w:r w:rsidR="00C1444F">
        <w:rPr>
          <w:rFonts w:hint="eastAsia"/>
        </w:rPr>
        <w:t>or</w:t>
      </w:r>
      <w:r w:rsidR="00BC49F3" w:rsidRPr="00710D47">
        <w:rPr>
          <w:rFonts w:hint="eastAsia"/>
        </w:rPr>
        <w:t xml:space="preserve"> autoclave, </w:t>
      </w:r>
      <w:r w:rsidR="00C1444F">
        <w:rPr>
          <w:rFonts w:hint="eastAsia"/>
        </w:rPr>
        <w:t>followed by the</w:t>
      </w:r>
      <w:r w:rsidR="00BC49F3" w:rsidRPr="00710D47">
        <w:rPr>
          <w:rFonts w:hint="eastAsia"/>
        </w:rPr>
        <w:t xml:space="preserve"> MTT</w:t>
      </w:r>
      <w:r w:rsidR="00C1444F">
        <w:rPr>
          <w:rFonts w:hint="eastAsia"/>
        </w:rPr>
        <w:t xml:space="preserve"> </w:t>
      </w:r>
      <w:r w:rsidR="00C1444F">
        <w:rPr>
          <w:rFonts w:hint="eastAsia"/>
        </w:rPr>
        <w:lastRenderedPageBreak/>
        <w:t>assay</w:t>
      </w:r>
      <w:r w:rsidR="00BC49F3" w:rsidRPr="00710D47">
        <w:t>.</w:t>
      </w:r>
      <w:r w:rsidR="00BC49F3" w:rsidRPr="00710D47">
        <w:rPr>
          <w:rFonts w:hint="eastAsia"/>
        </w:rPr>
        <w:t xml:space="preserve"> </w:t>
      </w:r>
      <w:r w:rsidR="00044198">
        <w:rPr>
          <w:rFonts w:hint="eastAsia"/>
        </w:rPr>
        <w:t>P</w:t>
      </w:r>
      <w:r w:rsidR="00044198" w:rsidRPr="00710D47">
        <w:rPr>
          <w:rFonts w:hint="eastAsia"/>
        </w:rPr>
        <w:t xml:space="preserve">hysical </w:t>
      </w:r>
      <w:r w:rsidR="00044198">
        <w:rPr>
          <w:rFonts w:hint="eastAsia"/>
        </w:rPr>
        <w:t>or</w:t>
      </w:r>
      <w:r w:rsidR="00044198" w:rsidRPr="00710D47">
        <w:rPr>
          <w:rFonts w:hint="eastAsia"/>
        </w:rPr>
        <w:t xml:space="preserve"> chemical </w:t>
      </w:r>
      <w:r w:rsidR="00044198">
        <w:rPr>
          <w:rFonts w:hint="eastAsia"/>
        </w:rPr>
        <w:t>treatment</w:t>
      </w:r>
      <w:r w:rsidR="00BC49F3">
        <w:rPr>
          <w:rFonts w:hint="eastAsia"/>
          <w:color w:val="000000"/>
          <w:shd w:val="clear" w:color="auto" w:fill="FFFFFF"/>
        </w:rPr>
        <w:t xml:space="preserve"> group</w:t>
      </w:r>
      <w:r w:rsidR="00044198">
        <w:rPr>
          <w:rFonts w:hint="eastAsia"/>
          <w:color w:val="000000"/>
          <w:shd w:val="clear" w:color="auto" w:fill="FFFFFF"/>
        </w:rPr>
        <w:t>s</w:t>
      </w:r>
      <w:r w:rsidR="00BC49F3">
        <w:rPr>
          <w:rFonts w:hint="eastAsia"/>
          <w:color w:val="000000"/>
          <w:shd w:val="clear" w:color="auto" w:fill="FFFFFF"/>
        </w:rPr>
        <w:t xml:space="preserve"> w</w:t>
      </w:r>
      <w:r w:rsidR="00044198">
        <w:rPr>
          <w:rFonts w:hint="eastAsia"/>
          <w:color w:val="000000"/>
          <w:shd w:val="clear" w:color="auto" w:fill="FFFFFF"/>
        </w:rPr>
        <w:t>ere</w:t>
      </w:r>
      <w:r w:rsidR="00BC49F3">
        <w:rPr>
          <w:rFonts w:hint="eastAsia"/>
          <w:color w:val="000000"/>
          <w:shd w:val="clear" w:color="auto" w:fill="FFFFFF"/>
        </w:rPr>
        <w:t xml:space="preserve"> compared with the group without any treatment</w:t>
      </w:r>
      <w:r w:rsidR="00044198">
        <w:rPr>
          <w:rFonts w:hint="eastAsia"/>
          <w:color w:val="000000"/>
          <w:shd w:val="clear" w:color="auto" w:fill="FFFFFF"/>
        </w:rPr>
        <w:t>.</w:t>
      </w:r>
      <w:r w:rsidR="00BC49F3">
        <w:rPr>
          <w:rFonts w:hint="eastAsia"/>
          <w:color w:val="000000"/>
          <w:shd w:val="clear" w:color="auto" w:fill="FFFFFF"/>
        </w:rPr>
        <w:t xml:space="preserve"> </w:t>
      </w:r>
      <w:r w:rsidR="000F1829">
        <w:rPr>
          <w:rFonts w:hint="eastAsia"/>
          <w:color w:val="000000"/>
          <w:shd w:val="clear" w:color="auto" w:fill="FFFFFF"/>
        </w:rPr>
        <w:t>And</w:t>
      </w:r>
      <w:r w:rsidR="00BC49F3">
        <w:rPr>
          <w:rFonts w:hint="eastAsia"/>
          <w:color w:val="000000"/>
          <w:shd w:val="clear" w:color="auto" w:fill="FFFFFF"/>
        </w:rPr>
        <w:t xml:space="preserve"> </w:t>
      </w:r>
      <w:r w:rsidR="000F1829" w:rsidRPr="00710D47">
        <w:rPr>
          <w:rFonts w:hint="eastAsia"/>
        </w:rPr>
        <w:t xml:space="preserve">chemical </w:t>
      </w:r>
      <w:r w:rsidR="000F1829">
        <w:rPr>
          <w:rFonts w:hint="eastAsia"/>
        </w:rPr>
        <w:t>treatment</w:t>
      </w:r>
      <w:r w:rsidR="00BC49F3">
        <w:rPr>
          <w:rFonts w:hint="eastAsia"/>
          <w:color w:val="000000"/>
          <w:shd w:val="clear" w:color="auto" w:fill="FFFFFF"/>
        </w:rPr>
        <w:t xml:space="preserve"> </w:t>
      </w:r>
      <w:r w:rsidR="00C1444F">
        <w:rPr>
          <w:rFonts w:hint="eastAsia"/>
          <w:color w:val="000000"/>
          <w:shd w:val="clear" w:color="auto" w:fill="FFFFFF"/>
        </w:rPr>
        <w:t xml:space="preserve">groups </w:t>
      </w:r>
      <w:r w:rsidR="00BC49F3">
        <w:rPr>
          <w:rFonts w:hint="eastAsia"/>
          <w:color w:val="000000"/>
          <w:shd w:val="clear" w:color="auto" w:fill="FFFFFF"/>
        </w:rPr>
        <w:t>were</w:t>
      </w:r>
      <w:r w:rsidR="00C1444F">
        <w:rPr>
          <w:rFonts w:hint="eastAsia"/>
          <w:color w:val="000000"/>
          <w:shd w:val="clear" w:color="auto" w:fill="FFFFFF"/>
        </w:rPr>
        <w:t xml:space="preserve"> compared with the autoclave group</w:t>
      </w:r>
      <w:r w:rsidR="00BC49F3">
        <w:rPr>
          <w:rFonts w:hint="eastAsia"/>
          <w:color w:val="000000"/>
          <w:shd w:val="clear" w:color="auto" w:fill="FFFFFF"/>
        </w:rPr>
        <w:t xml:space="preserve">. </w:t>
      </w:r>
      <w:r w:rsidR="00BC49F3" w:rsidRPr="00710D47">
        <w:rPr>
          <w:rFonts w:eastAsia="Arial Unicode MS"/>
        </w:rPr>
        <w:t xml:space="preserve">Significant differences were determined at </w:t>
      </w:r>
      <w:r w:rsidR="00BC49F3" w:rsidRPr="00710D47">
        <w:rPr>
          <w:rFonts w:eastAsia="Arial Unicode MS"/>
          <w:i/>
        </w:rPr>
        <w:t xml:space="preserve">P </w:t>
      </w:r>
      <w:r w:rsidR="00BC49F3" w:rsidRPr="00710D47">
        <w:rPr>
          <w:rFonts w:eastAsia="Arial Unicode MS"/>
        </w:rPr>
        <w:t xml:space="preserve">&lt; 0.01 (**). Data are presented as mean ± SD from </w:t>
      </w:r>
      <w:r w:rsidR="00F65447">
        <w:rPr>
          <w:rFonts w:eastAsia="Arial Unicode MS" w:hint="eastAsia"/>
        </w:rPr>
        <w:t>nine</w:t>
      </w:r>
      <w:r w:rsidR="00BC49F3" w:rsidRPr="00710D47">
        <w:rPr>
          <w:rFonts w:eastAsia="Arial Unicode MS"/>
        </w:rPr>
        <w:t xml:space="preserve"> independent experiments.</w:t>
      </w:r>
    </w:p>
    <w:p w:rsidR="00FC5C50" w:rsidRDefault="00FC5C50"/>
    <w:p w:rsidR="00FC5C50" w:rsidRDefault="00FC5C50"/>
    <w:p w:rsidR="00FC5C50" w:rsidRDefault="00FC5C50"/>
    <w:p w:rsidR="00FC5C50" w:rsidRDefault="00FC5C50"/>
    <w:p w:rsidR="00542C72" w:rsidRPr="00A73828" w:rsidRDefault="00542C72"/>
    <w:sectPr w:rsidR="00542C72" w:rsidRPr="00A73828" w:rsidSect="004F62AF">
      <w:pgSz w:w="11906" w:h="16838" w:code="9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D6D5B" w:rsidRDefault="00AD6D5B" w:rsidP="00112A9F">
      <w:r>
        <w:separator/>
      </w:r>
    </w:p>
  </w:endnote>
  <w:endnote w:type="continuationSeparator" w:id="0">
    <w:p w:rsidR="00AD6D5B" w:rsidRDefault="00AD6D5B" w:rsidP="00112A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D6D5B" w:rsidRDefault="00AD6D5B" w:rsidP="00112A9F">
      <w:r>
        <w:separator/>
      </w:r>
    </w:p>
  </w:footnote>
  <w:footnote w:type="continuationSeparator" w:id="0">
    <w:p w:rsidR="00AD6D5B" w:rsidRDefault="00AD6D5B" w:rsidP="00112A9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73828"/>
    <w:rsid w:val="00005BA8"/>
    <w:rsid w:val="00010DD7"/>
    <w:rsid w:val="00014358"/>
    <w:rsid w:val="0002580A"/>
    <w:rsid w:val="00037C34"/>
    <w:rsid w:val="00037CE3"/>
    <w:rsid w:val="00043D5C"/>
    <w:rsid w:val="00044198"/>
    <w:rsid w:val="00044F9D"/>
    <w:rsid w:val="00046A60"/>
    <w:rsid w:val="00051DC1"/>
    <w:rsid w:val="00061FDF"/>
    <w:rsid w:val="00073969"/>
    <w:rsid w:val="000831B7"/>
    <w:rsid w:val="000927FB"/>
    <w:rsid w:val="0009450F"/>
    <w:rsid w:val="000A3174"/>
    <w:rsid w:val="000B3961"/>
    <w:rsid w:val="000C2302"/>
    <w:rsid w:val="000C3932"/>
    <w:rsid w:val="000C7E1F"/>
    <w:rsid w:val="000F1829"/>
    <w:rsid w:val="000F52F2"/>
    <w:rsid w:val="00112A9F"/>
    <w:rsid w:val="00123B97"/>
    <w:rsid w:val="00134864"/>
    <w:rsid w:val="00145CE6"/>
    <w:rsid w:val="00155742"/>
    <w:rsid w:val="00162757"/>
    <w:rsid w:val="001666DE"/>
    <w:rsid w:val="001678FA"/>
    <w:rsid w:val="001A34F0"/>
    <w:rsid w:val="001A6248"/>
    <w:rsid w:val="001B4B39"/>
    <w:rsid w:val="001B68E8"/>
    <w:rsid w:val="001B6BFA"/>
    <w:rsid w:val="001B7B5B"/>
    <w:rsid w:val="001C24E8"/>
    <w:rsid w:val="001C6AF9"/>
    <w:rsid w:val="001D5029"/>
    <w:rsid w:val="001E1132"/>
    <w:rsid w:val="001E37C1"/>
    <w:rsid w:val="001E54E5"/>
    <w:rsid w:val="00203002"/>
    <w:rsid w:val="00214B2A"/>
    <w:rsid w:val="00222939"/>
    <w:rsid w:val="00226FC3"/>
    <w:rsid w:val="002329FC"/>
    <w:rsid w:val="00237575"/>
    <w:rsid w:val="00244E4C"/>
    <w:rsid w:val="0024569F"/>
    <w:rsid w:val="0024754C"/>
    <w:rsid w:val="00251F14"/>
    <w:rsid w:val="00254185"/>
    <w:rsid w:val="00254542"/>
    <w:rsid w:val="002554F6"/>
    <w:rsid w:val="00260B86"/>
    <w:rsid w:val="0026743E"/>
    <w:rsid w:val="00270142"/>
    <w:rsid w:val="00286A36"/>
    <w:rsid w:val="002B15F8"/>
    <w:rsid w:val="002B5B95"/>
    <w:rsid w:val="002C0022"/>
    <w:rsid w:val="002D24E0"/>
    <w:rsid w:val="002D44BD"/>
    <w:rsid w:val="002D57A2"/>
    <w:rsid w:val="002E0581"/>
    <w:rsid w:val="003062EB"/>
    <w:rsid w:val="003228FA"/>
    <w:rsid w:val="003229FD"/>
    <w:rsid w:val="003253DD"/>
    <w:rsid w:val="003302BA"/>
    <w:rsid w:val="00331CFA"/>
    <w:rsid w:val="00332CE4"/>
    <w:rsid w:val="00345987"/>
    <w:rsid w:val="00357195"/>
    <w:rsid w:val="00360680"/>
    <w:rsid w:val="00370D60"/>
    <w:rsid w:val="003739C4"/>
    <w:rsid w:val="003747A3"/>
    <w:rsid w:val="00381288"/>
    <w:rsid w:val="0039031C"/>
    <w:rsid w:val="00390FCA"/>
    <w:rsid w:val="0039230E"/>
    <w:rsid w:val="003B0193"/>
    <w:rsid w:val="003B1443"/>
    <w:rsid w:val="003B7B80"/>
    <w:rsid w:val="003C01FA"/>
    <w:rsid w:val="003D25AE"/>
    <w:rsid w:val="003D7A39"/>
    <w:rsid w:val="00411845"/>
    <w:rsid w:val="00415FAA"/>
    <w:rsid w:val="00416793"/>
    <w:rsid w:val="0041719E"/>
    <w:rsid w:val="00433955"/>
    <w:rsid w:val="004345C8"/>
    <w:rsid w:val="004425C7"/>
    <w:rsid w:val="0045488C"/>
    <w:rsid w:val="00456A77"/>
    <w:rsid w:val="00463DAA"/>
    <w:rsid w:val="00472DFA"/>
    <w:rsid w:val="00482837"/>
    <w:rsid w:val="0049273C"/>
    <w:rsid w:val="0049628B"/>
    <w:rsid w:val="004A6572"/>
    <w:rsid w:val="004D2C1D"/>
    <w:rsid w:val="004D5E41"/>
    <w:rsid w:val="004E3E32"/>
    <w:rsid w:val="004E546A"/>
    <w:rsid w:val="004F1D9D"/>
    <w:rsid w:val="004F62AF"/>
    <w:rsid w:val="00507A7A"/>
    <w:rsid w:val="005130CD"/>
    <w:rsid w:val="005231F8"/>
    <w:rsid w:val="0054135A"/>
    <w:rsid w:val="00542C72"/>
    <w:rsid w:val="00544CDD"/>
    <w:rsid w:val="00556D8A"/>
    <w:rsid w:val="00566743"/>
    <w:rsid w:val="00574F3E"/>
    <w:rsid w:val="00576A4D"/>
    <w:rsid w:val="0058510B"/>
    <w:rsid w:val="0058548D"/>
    <w:rsid w:val="005C03C4"/>
    <w:rsid w:val="005C47FD"/>
    <w:rsid w:val="005D5F78"/>
    <w:rsid w:val="005D6C1D"/>
    <w:rsid w:val="005E0DA5"/>
    <w:rsid w:val="005E10B7"/>
    <w:rsid w:val="005E3B9C"/>
    <w:rsid w:val="005F5621"/>
    <w:rsid w:val="005F674A"/>
    <w:rsid w:val="005F79B2"/>
    <w:rsid w:val="006039D6"/>
    <w:rsid w:val="006114C6"/>
    <w:rsid w:val="00613ECB"/>
    <w:rsid w:val="006273B6"/>
    <w:rsid w:val="006376E4"/>
    <w:rsid w:val="006601E3"/>
    <w:rsid w:val="00660D7F"/>
    <w:rsid w:val="00673784"/>
    <w:rsid w:val="00674E71"/>
    <w:rsid w:val="00675C7B"/>
    <w:rsid w:val="00677D4E"/>
    <w:rsid w:val="0068780F"/>
    <w:rsid w:val="00692818"/>
    <w:rsid w:val="006929F8"/>
    <w:rsid w:val="00697A26"/>
    <w:rsid w:val="006A3637"/>
    <w:rsid w:val="006C7D39"/>
    <w:rsid w:val="006D2271"/>
    <w:rsid w:val="006D383F"/>
    <w:rsid w:val="006E3795"/>
    <w:rsid w:val="00700CE8"/>
    <w:rsid w:val="0070430C"/>
    <w:rsid w:val="00710D47"/>
    <w:rsid w:val="007163E4"/>
    <w:rsid w:val="00716F91"/>
    <w:rsid w:val="0072447A"/>
    <w:rsid w:val="00727681"/>
    <w:rsid w:val="00732C83"/>
    <w:rsid w:val="007505C9"/>
    <w:rsid w:val="00756CBF"/>
    <w:rsid w:val="00763FD5"/>
    <w:rsid w:val="007677FA"/>
    <w:rsid w:val="00773462"/>
    <w:rsid w:val="00773E3C"/>
    <w:rsid w:val="00781D89"/>
    <w:rsid w:val="00790597"/>
    <w:rsid w:val="00793D4B"/>
    <w:rsid w:val="007A4514"/>
    <w:rsid w:val="007A6096"/>
    <w:rsid w:val="007D1C8F"/>
    <w:rsid w:val="00806A26"/>
    <w:rsid w:val="00807131"/>
    <w:rsid w:val="00843D1D"/>
    <w:rsid w:val="008467FD"/>
    <w:rsid w:val="00846AE1"/>
    <w:rsid w:val="0085560E"/>
    <w:rsid w:val="00863D07"/>
    <w:rsid w:val="008908C2"/>
    <w:rsid w:val="00892E2B"/>
    <w:rsid w:val="008A0F49"/>
    <w:rsid w:val="008A7541"/>
    <w:rsid w:val="008A798B"/>
    <w:rsid w:val="008B0FB4"/>
    <w:rsid w:val="008C354D"/>
    <w:rsid w:val="008C3925"/>
    <w:rsid w:val="008C695B"/>
    <w:rsid w:val="008D75DB"/>
    <w:rsid w:val="008E431F"/>
    <w:rsid w:val="008F2836"/>
    <w:rsid w:val="00911B97"/>
    <w:rsid w:val="00913D91"/>
    <w:rsid w:val="00913DC5"/>
    <w:rsid w:val="009225FA"/>
    <w:rsid w:val="00933B6D"/>
    <w:rsid w:val="00934FD5"/>
    <w:rsid w:val="00943879"/>
    <w:rsid w:val="00946E37"/>
    <w:rsid w:val="00950173"/>
    <w:rsid w:val="009566CD"/>
    <w:rsid w:val="00956CDE"/>
    <w:rsid w:val="0095720A"/>
    <w:rsid w:val="00970C11"/>
    <w:rsid w:val="00972DE4"/>
    <w:rsid w:val="009772D7"/>
    <w:rsid w:val="009871CB"/>
    <w:rsid w:val="009904E4"/>
    <w:rsid w:val="009C09A0"/>
    <w:rsid w:val="009C114A"/>
    <w:rsid w:val="009D08A9"/>
    <w:rsid w:val="009D1C76"/>
    <w:rsid w:val="009D6B70"/>
    <w:rsid w:val="009E25C6"/>
    <w:rsid w:val="009E2FC8"/>
    <w:rsid w:val="009E55E3"/>
    <w:rsid w:val="009F423A"/>
    <w:rsid w:val="009F4F0E"/>
    <w:rsid w:val="00A401C0"/>
    <w:rsid w:val="00A458C3"/>
    <w:rsid w:val="00A60F2B"/>
    <w:rsid w:val="00A61429"/>
    <w:rsid w:val="00A63BF2"/>
    <w:rsid w:val="00A710FA"/>
    <w:rsid w:val="00A73828"/>
    <w:rsid w:val="00A80BAF"/>
    <w:rsid w:val="00A8699E"/>
    <w:rsid w:val="00AB0469"/>
    <w:rsid w:val="00AB380A"/>
    <w:rsid w:val="00AB689E"/>
    <w:rsid w:val="00AC1FB0"/>
    <w:rsid w:val="00AC643A"/>
    <w:rsid w:val="00AD6D5B"/>
    <w:rsid w:val="00AE19D9"/>
    <w:rsid w:val="00AF2637"/>
    <w:rsid w:val="00B0130E"/>
    <w:rsid w:val="00B01969"/>
    <w:rsid w:val="00B03CCC"/>
    <w:rsid w:val="00B10CC3"/>
    <w:rsid w:val="00B1783B"/>
    <w:rsid w:val="00B34F5D"/>
    <w:rsid w:val="00B60971"/>
    <w:rsid w:val="00B67F63"/>
    <w:rsid w:val="00BC49F3"/>
    <w:rsid w:val="00BD08A9"/>
    <w:rsid w:val="00BD0CA8"/>
    <w:rsid w:val="00BF3CFB"/>
    <w:rsid w:val="00BF5FF7"/>
    <w:rsid w:val="00C0220D"/>
    <w:rsid w:val="00C060E8"/>
    <w:rsid w:val="00C1444F"/>
    <w:rsid w:val="00C149AD"/>
    <w:rsid w:val="00C27CA8"/>
    <w:rsid w:val="00C34D07"/>
    <w:rsid w:val="00C37C47"/>
    <w:rsid w:val="00C4122A"/>
    <w:rsid w:val="00C42360"/>
    <w:rsid w:val="00C44E35"/>
    <w:rsid w:val="00C44EFE"/>
    <w:rsid w:val="00C45A1C"/>
    <w:rsid w:val="00C63CD4"/>
    <w:rsid w:val="00C64409"/>
    <w:rsid w:val="00C92E07"/>
    <w:rsid w:val="00CB00BD"/>
    <w:rsid w:val="00CB0CAE"/>
    <w:rsid w:val="00CB75E1"/>
    <w:rsid w:val="00CD3EE0"/>
    <w:rsid w:val="00CD5817"/>
    <w:rsid w:val="00CD6569"/>
    <w:rsid w:val="00CD7362"/>
    <w:rsid w:val="00CF2C25"/>
    <w:rsid w:val="00D03079"/>
    <w:rsid w:val="00D035A7"/>
    <w:rsid w:val="00D1252D"/>
    <w:rsid w:val="00D1750C"/>
    <w:rsid w:val="00D2006B"/>
    <w:rsid w:val="00D343DA"/>
    <w:rsid w:val="00D425D3"/>
    <w:rsid w:val="00D97D76"/>
    <w:rsid w:val="00DA50C4"/>
    <w:rsid w:val="00DB324D"/>
    <w:rsid w:val="00DB3CF8"/>
    <w:rsid w:val="00DD0C9B"/>
    <w:rsid w:val="00DD72EF"/>
    <w:rsid w:val="00DE4EDD"/>
    <w:rsid w:val="00DF1EDF"/>
    <w:rsid w:val="00E05973"/>
    <w:rsid w:val="00E07037"/>
    <w:rsid w:val="00E1289C"/>
    <w:rsid w:val="00E2070E"/>
    <w:rsid w:val="00E2731A"/>
    <w:rsid w:val="00E43170"/>
    <w:rsid w:val="00E4569F"/>
    <w:rsid w:val="00E500E0"/>
    <w:rsid w:val="00E572BE"/>
    <w:rsid w:val="00E57B8A"/>
    <w:rsid w:val="00E86E2A"/>
    <w:rsid w:val="00EA58AF"/>
    <w:rsid w:val="00EA73A5"/>
    <w:rsid w:val="00EC10F3"/>
    <w:rsid w:val="00EC1B4E"/>
    <w:rsid w:val="00EC4B6B"/>
    <w:rsid w:val="00ED5676"/>
    <w:rsid w:val="00ED5F7C"/>
    <w:rsid w:val="00ED7E33"/>
    <w:rsid w:val="00EE3730"/>
    <w:rsid w:val="00EF1356"/>
    <w:rsid w:val="00F0447C"/>
    <w:rsid w:val="00F06D23"/>
    <w:rsid w:val="00F17E59"/>
    <w:rsid w:val="00F3016B"/>
    <w:rsid w:val="00F3324C"/>
    <w:rsid w:val="00F55D6C"/>
    <w:rsid w:val="00F65447"/>
    <w:rsid w:val="00F655F6"/>
    <w:rsid w:val="00F70B39"/>
    <w:rsid w:val="00F753D0"/>
    <w:rsid w:val="00F84759"/>
    <w:rsid w:val="00F94DE5"/>
    <w:rsid w:val="00FA3461"/>
    <w:rsid w:val="00FA3C09"/>
    <w:rsid w:val="00FB2B53"/>
    <w:rsid w:val="00FB4F9D"/>
    <w:rsid w:val="00FC01BE"/>
    <w:rsid w:val="00FC38C7"/>
    <w:rsid w:val="00FC5C50"/>
    <w:rsid w:val="00FC78E3"/>
    <w:rsid w:val="00FD17DE"/>
    <w:rsid w:val="00FD7D44"/>
    <w:rsid w:val="00FF3667"/>
    <w:rsid w:val="00FF40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/>
    <o:shapelayout v:ext="edit">
      <o:idmap v:ext="edit" data="1"/>
      <o:regrouptable v:ext="edit">
        <o:entry new="1" old="0"/>
        <o:entry new="2" old="1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A50C4"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qFormat/>
    <w:rsid w:val="00B67F63"/>
    <w:rPr>
      <w:i/>
      <w:iCs/>
    </w:rPr>
  </w:style>
  <w:style w:type="character" w:customStyle="1" w:styleId="apple-converted-space">
    <w:name w:val="apple-converted-space"/>
    <w:basedOn w:val="a0"/>
    <w:rsid w:val="00B67F63"/>
  </w:style>
  <w:style w:type="paragraph" w:styleId="a4">
    <w:name w:val="header"/>
    <w:basedOn w:val="a"/>
    <w:link w:val="a5"/>
    <w:rsid w:val="00112A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rsid w:val="00112A9F"/>
    <w:rPr>
      <w:kern w:val="2"/>
    </w:rPr>
  </w:style>
  <w:style w:type="paragraph" w:styleId="a6">
    <w:name w:val="footer"/>
    <w:basedOn w:val="a"/>
    <w:link w:val="a7"/>
    <w:rsid w:val="00112A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rsid w:val="00112A9F"/>
    <w:rPr>
      <w:kern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A50C4"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qFormat/>
    <w:rsid w:val="00B67F63"/>
    <w:rPr>
      <w:i/>
      <w:iCs/>
    </w:rPr>
  </w:style>
  <w:style w:type="character" w:customStyle="1" w:styleId="apple-converted-space">
    <w:name w:val="apple-converted-space"/>
    <w:basedOn w:val="a0"/>
    <w:rsid w:val="00B67F63"/>
  </w:style>
  <w:style w:type="paragraph" w:styleId="a4">
    <w:name w:val="header"/>
    <w:basedOn w:val="a"/>
    <w:link w:val="a5"/>
    <w:rsid w:val="00112A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rsid w:val="00112A9F"/>
    <w:rPr>
      <w:kern w:val="2"/>
    </w:rPr>
  </w:style>
  <w:style w:type="paragraph" w:styleId="a6">
    <w:name w:val="footer"/>
    <w:basedOn w:val="a"/>
    <w:link w:val="a7"/>
    <w:rsid w:val="00112A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rsid w:val="00112A9F"/>
    <w:rPr>
      <w:kern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1</Words>
  <Characters>634</Characters>
  <Application>Microsoft Office Word</Application>
  <DocSecurity>0</DocSecurity>
  <Lines>5</Lines>
  <Paragraphs>1</Paragraphs>
  <ScaleCrop>false</ScaleCrop>
  <Company>CMT</Company>
  <LinksUpToDate>false</LinksUpToDate>
  <CharactersWithSpaces>7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CC</cp:lastModifiedBy>
  <cp:revision>2</cp:revision>
  <dcterms:created xsi:type="dcterms:W3CDTF">2012-12-18T03:24:00Z</dcterms:created>
  <dcterms:modified xsi:type="dcterms:W3CDTF">2012-12-18T03:24:00Z</dcterms:modified>
</cp:coreProperties>
</file>